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9B62E" w14:textId="77777777" w:rsidR="0018728A" w:rsidRPr="003564F6" w:rsidRDefault="0018728A" w:rsidP="0018728A">
      <w:pPr>
        <w:rPr>
          <w:rFonts w:ascii="Times New Roman" w:hAnsi="Times New Roman" w:cs="Times New Roman"/>
          <w:sz w:val="20"/>
          <w:szCs w:val="20"/>
        </w:rPr>
      </w:pPr>
      <w:r w:rsidRPr="003564F6">
        <w:rPr>
          <w:rFonts w:ascii="Times New Roman" w:hAnsi="Times New Roman" w:cs="Times New Roman"/>
          <w:b/>
          <w:bCs/>
          <w:sz w:val="20"/>
          <w:szCs w:val="20"/>
          <w:u w:val="single"/>
        </w:rPr>
        <w:t>Supplementary Material</w:t>
      </w:r>
    </w:p>
    <w:p w14:paraId="72AECFA9" w14:textId="77777777" w:rsidR="0018728A" w:rsidRPr="003564F6" w:rsidRDefault="0018728A" w:rsidP="0018728A">
      <w:pPr>
        <w:rPr>
          <w:rFonts w:ascii="Times New Roman" w:hAnsi="Times New Roman" w:cs="Times New Roman"/>
          <w:sz w:val="20"/>
          <w:szCs w:val="20"/>
        </w:rPr>
      </w:pPr>
      <w:r w:rsidRPr="003564F6">
        <w:rPr>
          <w:rFonts w:ascii="Times New Roman" w:hAnsi="Times New Roman" w:cs="Times New Roman"/>
          <w:sz w:val="20"/>
          <w:szCs w:val="20"/>
        </w:rPr>
        <w:t>Supplementary Table 1: Sex specific univariate analysis of body composition metrics with overall complete response</w:t>
      </w:r>
    </w:p>
    <w:tbl>
      <w:tblPr>
        <w:tblStyle w:val="TableGrid"/>
        <w:tblW w:w="8436" w:type="dxa"/>
        <w:tblLook w:val="04A0" w:firstRow="1" w:lastRow="0" w:firstColumn="1" w:lastColumn="0" w:noHBand="0" w:noVBand="1"/>
      </w:tblPr>
      <w:tblGrid>
        <w:gridCol w:w="2250"/>
        <w:gridCol w:w="1147"/>
        <w:gridCol w:w="1188"/>
        <w:gridCol w:w="784"/>
        <w:gridCol w:w="1147"/>
        <w:gridCol w:w="1146"/>
        <w:gridCol w:w="774"/>
      </w:tblGrid>
      <w:tr w:rsidR="0018728A" w:rsidRPr="003564F6" w14:paraId="3EAAB630" w14:textId="77777777" w:rsidTr="00757EF1">
        <w:tc>
          <w:tcPr>
            <w:tcW w:w="2250" w:type="dxa"/>
            <w:vMerge w:val="restart"/>
          </w:tcPr>
          <w:p w14:paraId="37617524" w14:textId="77777777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Body composition</w:t>
            </w:r>
          </w:p>
        </w:tc>
        <w:tc>
          <w:tcPr>
            <w:tcW w:w="2335" w:type="dxa"/>
            <w:gridSpan w:val="2"/>
          </w:tcPr>
          <w:p w14:paraId="30D7AB8A" w14:textId="77777777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84" w:type="dxa"/>
            <w:vMerge w:val="restart"/>
          </w:tcPr>
          <w:p w14:paraId="5CDC8F38" w14:textId="77777777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293" w:type="dxa"/>
            <w:gridSpan w:val="2"/>
          </w:tcPr>
          <w:p w14:paraId="146F3921" w14:textId="77777777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74" w:type="dxa"/>
            <w:vMerge w:val="restart"/>
          </w:tcPr>
          <w:p w14:paraId="09EF5C0B" w14:textId="77777777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8728A" w:rsidRPr="003564F6" w14:paraId="2EA5C2B3" w14:textId="77777777" w:rsidTr="00757EF1">
        <w:tc>
          <w:tcPr>
            <w:tcW w:w="2250" w:type="dxa"/>
            <w:vMerge/>
          </w:tcPr>
          <w:p w14:paraId="361C1F03" w14:textId="77777777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6FDE8C2E" w14:textId="77777777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oCR</w:t>
            </w:r>
            <w:r w:rsidRPr="003564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88" w:type="dxa"/>
          </w:tcPr>
          <w:p w14:paraId="47B4B599" w14:textId="77777777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Incomplete response</w:t>
            </w:r>
          </w:p>
        </w:tc>
        <w:tc>
          <w:tcPr>
            <w:tcW w:w="784" w:type="dxa"/>
            <w:vMerge/>
          </w:tcPr>
          <w:p w14:paraId="7AA79634" w14:textId="77777777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0A3A511D" w14:textId="77777777" w:rsidR="0018728A" w:rsidRPr="003564F6" w:rsidRDefault="0018728A" w:rsidP="007458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oCR</w:t>
            </w:r>
            <w:proofErr w:type="spellEnd"/>
          </w:p>
        </w:tc>
        <w:tc>
          <w:tcPr>
            <w:tcW w:w="1146" w:type="dxa"/>
          </w:tcPr>
          <w:p w14:paraId="7A4681B3" w14:textId="77777777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Incomplete response</w:t>
            </w:r>
          </w:p>
        </w:tc>
        <w:tc>
          <w:tcPr>
            <w:tcW w:w="774" w:type="dxa"/>
            <w:vMerge/>
          </w:tcPr>
          <w:p w14:paraId="7DEAAAC2" w14:textId="77777777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728A" w:rsidRPr="003564F6" w14:paraId="1484FD32" w14:textId="77777777" w:rsidTr="00757EF1">
        <w:tc>
          <w:tcPr>
            <w:tcW w:w="2250" w:type="dxa"/>
          </w:tcPr>
          <w:p w14:paraId="282B07FF" w14:textId="62314884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  <w:r w:rsidRPr="003564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Index (cm</w:t>
            </w:r>
            <w:r w:rsidRPr="003564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Pr="003564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r w:rsidR="003C3DEA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r w:rsidR="003C3DEA"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3C3DEA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r w:rsidRPr="003564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7" w:type="dxa"/>
          </w:tcPr>
          <w:p w14:paraId="15DE999B" w14:textId="02BC4BCA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3C3DE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(29</w:t>
            </w:r>
            <w:r w:rsidR="003C3D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8" w:type="dxa"/>
          </w:tcPr>
          <w:p w14:paraId="17B78C3A" w14:textId="79E6980C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3C3DE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C3DEA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</w:tcPr>
          <w:p w14:paraId="778B5A65" w14:textId="77777777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1147" w:type="dxa"/>
          </w:tcPr>
          <w:p w14:paraId="3817BFEA" w14:textId="7F06B2EC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3DEA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C3D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C3D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6" w:type="dxa"/>
          </w:tcPr>
          <w:p w14:paraId="022A4B27" w14:textId="24873C02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3DEA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C3DEA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4" w:type="dxa"/>
          </w:tcPr>
          <w:p w14:paraId="2B91D429" w14:textId="77777777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</w:tr>
      <w:tr w:rsidR="0018728A" w:rsidRPr="003564F6" w14:paraId="055FE2D2" w14:textId="77777777" w:rsidTr="00757EF1">
        <w:tc>
          <w:tcPr>
            <w:tcW w:w="2250" w:type="dxa"/>
          </w:tcPr>
          <w:p w14:paraId="4CF2188B" w14:textId="2AA02684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SM Density (</w:t>
            </w:r>
            <w:proofErr w:type="spellStart"/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HU</w:t>
            </w:r>
            <w:r w:rsidRPr="003564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  <w:r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r w:rsidR="003C3DEA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r w:rsidR="003C3DEA"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C3DEA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7" w:type="dxa"/>
          </w:tcPr>
          <w:p w14:paraId="7EA45ADE" w14:textId="585EF6F5" w:rsidR="0018728A" w:rsidRPr="003564F6" w:rsidRDefault="003C3DE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  <w:r w:rsidR="0018728A"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  <w:r w:rsidR="0018728A" w:rsidRPr="003564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8" w:type="dxa"/>
          </w:tcPr>
          <w:p w14:paraId="023EF6B4" w14:textId="5FBBA624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41.</w:t>
            </w:r>
            <w:r w:rsidR="003C3D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C3DEA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</w:tcPr>
          <w:p w14:paraId="448B1B33" w14:textId="77777777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147" w:type="dxa"/>
          </w:tcPr>
          <w:p w14:paraId="279F5C22" w14:textId="33D6A5D2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C3DEA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B820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.4)</w:t>
            </w:r>
          </w:p>
        </w:tc>
        <w:tc>
          <w:tcPr>
            <w:tcW w:w="1146" w:type="dxa"/>
          </w:tcPr>
          <w:p w14:paraId="279E3E59" w14:textId="5293B2F9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820AE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820AE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4" w:type="dxa"/>
          </w:tcPr>
          <w:p w14:paraId="7CCAA66F" w14:textId="77777777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</w:tc>
      </w:tr>
      <w:tr w:rsidR="0018728A" w:rsidRPr="003564F6" w14:paraId="4FD9AC53" w14:textId="77777777" w:rsidTr="00757EF1">
        <w:tc>
          <w:tcPr>
            <w:tcW w:w="2250" w:type="dxa"/>
          </w:tcPr>
          <w:p w14:paraId="4A8D3462" w14:textId="1DFC6D21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IMAT</w:t>
            </w:r>
            <w:r w:rsidRPr="003564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Index (cm</w:t>
            </w:r>
            <w:r w:rsidRPr="003564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Pr="003564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), me</w:t>
            </w:r>
            <w:r w:rsidR="003C3DEA">
              <w:rPr>
                <w:rFonts w:ascii="Times New Roman" w:hAnsi="Times New Roman" w:cs="Times New Roman"/>
                <w:sz w:val="20"/>
                <w:szCs w:val="20"/>
              </w:rPr>
              <w:t>dian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C3DEA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7" w:type="dxa"/>
          </w:tcPr>
          <w:p w14:paraId="261F5FE1" w14:textId="490F3425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820A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820AE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8" w:type="dxa"/>
          </w:tcPr>
          <w:p w14:paraId="1CAE1122" w14:textId="0E23A050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820A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820A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784" w:type="dxa"/>
          </w:tcPr>
          <w:p w14:paraId="5CD40963" w14:textId="77777777" w:rsidR="0018728A" w:rsidRPr="003564F6" w:rsidRDefault="0018728A" w:rsidP="007458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1147" w:type="dxa"/>
          </w:tcPr>
          <w:p w14:paraId="4D78F21B" w14:textId="67882AD1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820A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B820A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6" w:type="dxa"/>
          </w:tcPr>
          <w:p w14:paraId="33ECD92A" w14:textId="3109B84A" w:rsidR="0018728A" w:rsidRPr="003564F6" w:rsidRDefault="00B820AE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18728A"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18728A" w:rsidRPr="003564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4" w:type="dxa"/>
          </w:tcPr>
          <w:p w14:paraId="2053F48E" w14:textId="77777777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18728A" w:rsidRPr="003564F6" w14:paraId="70558CE2" w14:textId="77777777" w:rsidTr="00757EF1">
        <w:tc>
          <w:tcPr>
            <w:tcW w:w="2250" w:type="dxa"/>
          </w:tcPr>
          <w:p w14:paraId="6CB4C397" w14:textId="7267DBBE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IMAT Density (HU), me</w:t>
            </w:r>
            <w:r w:rsidR="003C3DEA">
              <w:rPr>
                <w:rFonts w:ascii="Times New Roman" w:hAnsi="Times New Roman" w:cs="Times New Roman"/>
                <w:sz w:val="20"/>
                <w:szCs w:val="20"/>
              </w:rPr>
              <w:t>dian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C3DEA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7" w:type="dxa"/>
          </w:tcPr>
          <w:p w14:paraId="6DC07715" w14:textId="05F4AF38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-57.</w:t>
            </w:r>
            <w:r w:rsidR="00B820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="00B820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8" w:type="dxa"/>
          </w:tcPr>
          <w:p w14:paraId="0BA54AF5" w14:textId="758A77BA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B820AE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="00B820AE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</w:tcPr>
          <w:p w14:paraId="5F3942E3" w14:textId="77777777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1147" w:type="dxa"/>
          </w:tcPr>
          <w:p w14:paraId="32C7ECE9" w14:textId="55541F66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B820AE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820AE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146" w:type="dxa"/>
          </w:tcPr>
          <w:p w14:paraId="3AD87672" w14:textId="5E655CB6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B820AE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820AE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4" w:type="dxa"/>
          </w:tcPr>
          <w:p w14:paraId="1D44B80D" w14:textId="77777777" w:rsidR="0018728A" w:rsidRPr="003564F6" w:rsidRDefault="0018728A" w:rsidP="007458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</w:tr>
    </w:tbl>
    <w:p w14:paraId="1D0AA2DB" w14:textId="71A2A91A" w:rsidR="0018728A" w:rsidRDefault="0018728A" w:rsidP="0018728A">
      <w:pPr>
        <w:rPr>
          <w:rFonts w:ascii="Times New Roman" w:hAnsi="Times New Roman" w:cs="Times New Roman"/>
          <w:sz w:val="20"/>
          <w:szCs w:val="20"/>
        </w:rPr>
      </w:pPr>
      <w:r w:rsidRPr="003564F6">
        <w:rPr>
          <w:rFonts w:ascii="Times New Roman" w:hAnsi="Times New Roman" w:cs="Times New Roman"/>
          <w:sz w:val="20"/>
          <w:szCs w:val="20"/>
        </w:rPr>
        <w:t xml:space="preserve">a: Overall complete response, b: Skeletal Muscle, c: </w:t>
      </w:r>
      <w:r w:rsidR="003C3DEA">
        <w:rPr>
          <w:rFonts w:ascii="Times New Roman" w:hAnsi="Times New Roman" w:cs="Times New Roman"/>
          <w:sz w:val="20"/>
          <w:szCs w:val="20"/>
        </w:rPr>
        <w:t>Interquartile range</w:t>
      </w:r>
      <w:r w:rsidRPr="003564F6">
        <w:rPr>
          <w:rFonts w:ascii="Times New Roman" w:hAnsi="Times New Roman" w:cs="Times New Roman"/>
          <w:sz w:val="20"/>
          <w:szCs w:val="20"/>
        </w:rPr>
        <w:t>, d: Hounsfield Units, e: Intramuscular/intermuscular Adipose Tissue</w:t>
      </w:r>
    </w:p>
    <w:p w14:paraId="4ED39E23" w14:textId="77777777" w:rsidR="0072494F" w:rsidRDefault="0072494F" w:rsidP="0018728A">
      <w:pPr>
        <w:rPr>
          <w:rFonts w:ascii="Times New Roman" w:hAnsi="Times New Roman" w:cs="Times New Roman"/>
          <w:sz w:val="20"/>
          <w:szCs w:val="20"/>
        </w:rPr>
      </w:pPr>
    </w:p>
    <w:p w14:paraId="48508789" w14:textId="16B6EA96" w:rsidR="0072494F" w:rsidRPr="003564F6" w:rsidRDefault="0072494F" w:rsidP="0018728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 2: Gender specific AUC values from ROC curve based on body composition prediction of overall complete respon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842"/>
        <w:gridCol w:w="1843"/>
      </w:tblGrid>
      <w:tr w:rsidR="0072494F" w:rsidRPr="003564F6" w14:paraId="1ED2AA90" w14:textId="77777777" w:rsidTr="00757EF1">
        <w:tc>
          <w:tcPr>
            <w:tcW w:w="2689" w:type="dxa"/>
            <w:vMerge w:val="restart"/>
          </w:tcPr>
          <w:p w14:paraId="739B5C43" w14:textId="77777777" w:rsidR="0072494F" w:rsidRPr="003564F6" w:rsidRDefault="0072494F" w:rsidP="00A04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Body composition</w:t>
            </w:r>
          </w:p>
        </w:tc>
        <w:tc>
          <w:tcPr>
            <w:tcW w:w="3685" w:type="dxa"/>
            <w:gridSpan w:val="2"/>
          </w:tcPr>
          <w:p w14:paraId="77DE1B85" w14:textId="57C85C44" w:rsidR="0072494F" w:rsidRPr="003564F6" w:rsidRDefault="0072494F" w:rsidP="00A04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ea under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O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urve (95% CI)</w:t>
            </w:r>
          </w:p>
        </w:tc>
      </w:tr>
      <w:tr w:rsidR="0072494F" w:rsidRPr="003564F6" w14:paraId="79655354" w14:textId="77777777" w:rsidTr="00757EF1">
        <w:tc>
          <w:tcPr>
            <w:tcW w:w="2689" w:type="dxa"/>
            <w:vMerge/>
          </w:tcPr>
          <w:p w14:paraId="12E629DC" w14:textId="77777777" w:rsidR="0072494F" w:rsidRPr="003564F6" w:rsidRDefault="0072494F" w:rsidP="00A04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2E0A4B5" w14:textId="77777777" w:rsidR="0072494F" w:rsidRPr="003564F6" w:rsidRDefault="0072494F" w:rsidP="00A04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43" w:type="dxa"/>
          </w:tcPr>
          <w:p w14:paraId="1F1B67AE" w14:textId="77777777" w:rsidR="0072494F" w:rsidRPr="003564F6" w:rsidRDefault="0072494F" w:rsidP="00A04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72494F" w14:paraId="0F4FD5F5" w14:textId="77777777" w:rsidTr="00757EF1">
        <w:tc>
          <w:tcPr>
            <w:tcW w:w="2689" w:type="dxa"/>
          </w:tcPr>
          <w:p w14:paraId="3F3AA48B" w14:textId="59283369" w:rsidR="0072494F" w:rsidRPr="003564F6" w:rsidRDefault="0072494F" w:rsidP="00A04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volume index (cm</w:t>
            </w:r>
            <w:r w:rsidRPr="003564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Pr="003564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47C7390B" w14:textId="77777777" w:rsidR="0072494F" w:rsidRDefault="0072494F" w:rsidP="00A04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5 (0.370-0.599)</w:t>
            </w:r>
          </w:p>
        </w:tc>
        <w:tc>
          <w:tcPr>
            <w:tcW w:w="1843" w:type="dxa"/>
          </w:tcPr>
          <w:p w14:paraId="40E43EF3" w14:textId="77777777" w:rsidR="0072494F" w:rsidRDefault="0072494F" w:rsidP="00A04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7 (0.379-0.735)</w:t>
            </w:r>
          </w:p>
        </w:tc>
      </w:tr>
      <w:tr w:rsidR="0072494F" w14:paraId="74CF4F7D" w14:textId="77777777" w:rsidTr="00757EF1">
        <w:tc>
          <w:tcPr>
            <w:tcW w:w="2689" w:type="dxa"/>
          </w:tcPr>
          <w:p w14:paraId="04CFDE24" w14:textId="4255A035" w:rsidR="0072494F" w:rsidRPr="003564F6" w:rsidRDefault="0072494F" w:rsidP="00A04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SM density (HU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3589BF27" w14:textId="77777777" w:rsidR="0072494F" w:rsidRDefault="0072494F" w:rsidP="00A04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2 (0.318-0.565)</w:t>
            </w:r>
          </w:p>
        </w:tc>
        <w:tc>
          <w:tcPr>
            <w:tcW w:w="1843" w:type="dxa"/>
          </w:tcPr>
          <w:p w14:paraId="00771E3A" w14:textId="77777777" w:rsidR="0072494F" w:rsidRDefault="0072494F" w:rsidP="00A04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2 (0.270-0.635)</w:t>
            </w:r>
          </w:p>
        </w:tc>
      </w:tr>
      <w:tr w:rsidR="0072494F" w14:paraId="27E1B883" w14:textId="77777777" w:rsidTr="00757EF1">
        <w:tc>
          <w:tcPr>
            <w:tcW w:w="2689" w:type="dxa"/>
          </w:tcPr>
          <w:p w14:paraId="502965FF" w14:textId="3D784C02" w:rsidR="0072494F" w:rsidRPr="003564F6" w:rsidRDefault="0072494F" w:rsidP="00A04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IMA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  <w:r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volume index (cm</w:t>
            </w:r>
            <w:r w:rsidRPr="003564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Pr="003564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5F3AC91E" w14:textId="77777777" w:rsidR="0072494F" w:rsidRDefault="0072494F" w:rsidP="00A04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3 (0.471-0.715)</w:t>
            </w:r>
          </w:p>
        </w:tc>
        <w:tc>
          <w:tcPr>
            <w:tcW w:w="1843" w:type="dxa"/>
          </w:tcPr>
          <w:p w14:paraId="6D4269CC" w14:textId="77777777" w:rsidR="0072494F" w:rsidRDefault="0072494F" w:rsidP="00A04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1 (0.460-0.823)</w:t>
            </w:r>
          </w:p>
        </w:tc>
      </w:tr>
      <w:tr w:rsidR="0072494F" w14:paraId="7FB5ED1D" w14:textId="77777777" w:rsidTr="00757EF1">
        <w:tc>
          <w:tcPr>
            <w:tcW w:w="2689" w:type="dxa"/>
          </w:tcPr>
          <w:p w14:paraId="197047BE" w14:textId="77777777" w:rsidR="0072494F" w:rsidRPr="003564F6" w:rsidRDefault="0072494F" w:rsidP="00A04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IMAT density (HU)</w:t>
            </w:r>
          </w:p>
        </w:tc>
        <w:tc>
          <w:tcPr>
            <w:tcW w:w="1842" w:type="dxa"/>
          </w:tcPr>
          <w:p w14:paraId="037D08D0" w14:textId="77777777" w:rsidR="0072494F" w:rsidRDefault="0072494F" w:rsidP="00A04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8 (0.359-0.596)</w:t>
            </w:r>
          </w:p>
        </w:tc>
        <w:tc>
          <w:tcPr>
            <w:tcW w:w="1843" w:type="dxa"/>
          </w:tcPr>
          <w:p w14:paraId="6EC7BD4C" w14:textId="77777777" w:rsidR="0072494F" w:rsidRDefault="0072494F" w:rsidP="00A04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0 (0.255-0.606)</w:t>
            </w:r>
          </w:p>
        </w:tc>
      </w:tr>
    </w:tbl>
    <w:p w14:paraId="620C87AD" w14:textId="024497DC" w:rsidR="0072494F" w:rsidRPr="003564F6" w:rsidRDefault="0072494F" w:rsidP="0072494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: receiver operating characteristic, b</w:t>
      </w:r>
      <w:r w:rsidRPr="003564F6">
        <w:rPr>
          <w:rFonts w:ascii="Times New Roman" w:hAnsi="Times New Roman" w:cs="Times New Roman"/>
          <w:sz w:val="20"/>
          <w:szCs w:val="20"/>
        </w:rPr>
        <w:t xml:space="preserve">: Skeletal Muscle,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3564F6">
        <w:rPr>
          <w:rFonts w:ascii="Times New Roman" w:hAnsi="Times New Roman" w:cs="Times New Roman"/>
          <w:sz w:val="20"/>
          <w:szCs w:val="20"/>
        </w:rPr>
        <w:t xml:space="preserve">: Hounsfield Units,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3564F6">
        <w:rPr>
          <w:rFonts w:ascii="Times New Roman" w:hAnsi="Times New Roman" w:cs="Times New Roman"/>
          <w:sz w:val="20"/>
          <w:szCs w:val="20"/>
        </w:rPr>
        <w:t>: I</w:t>
      </w:r>
      <w:r>
        <w:rPr>
          <w:rFonts w:ascii="Times New Roman" w:hAnsi="Times New Roman" w:cs="Times New Roman"/>
          <w:sz w:val="20"/>
          <w:szCs w:val="20"/>
        </w:rPr>
        <w:t>ntermuscular/i</w:t>
      </w:r>
      <w:r w:rsidRPr="003564F6">
        <w:rPr>
          <w:rFonts w:ascii="Times New Roman" w:hAnsi="Times New Roman" w:cs="Times New Roman"/>
          <w:sz w:val="20"/>
          <w:szCs w:val="20"/>
        </w:rPr>
        <w:t>ntramuscular Adipose Tissue</w:t>
      </w:r>
    </w:p>
    <w:p w14:paraId="397F437B" w14:textId="77777777" w:rsidR="009614C9" w:rsidRDefault="009614C9"/>
    <w:p w14:paraId="552727CF" w14:textId="69EFFCEC" w:rsidR="00957F7D" w:rsidRDefault="00957F7D">
      <w:r w:rsidRPr="003564F6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72494F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: Skeletal muscle score and overall complete response rate based on neoadjuvant treatment moda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134"/>
        <w:gridCol w:w="733"/>
        <w:gridCol w:w="684"/>
        <w:gridCol w:w="1134"/>
        <w:gridCol w:w="756"/>
        <w:gridCol w:w="666"/>
      </w:tblGrid>
      <w:tr w:rsidR="00B31C4D" w:rsidRPr="003564F6" w14:paraId="0FA6841A" w14:textId="77777777" w:rsidTr="00EB6DE3">
        <w:tc>
          <w:tcPr>
            <w:tcW w:w="846" w:type="dxa"/>
            <w:vMerge w:val="restart"/>
          </w:tcPr>
          <w:p w14:paraId="146479E3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Muscle score</w:t>
            </w:r>
          </w:p>
        </w:tc>
        <w:tc>
          <w:tcPr>
            <w:tcW w:w="1867" w:type="dxa"/>
            <w:gridSpan w:val="2"/>
          </w:tcPr>
          <w:p w14:paraId="6DA4C43E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T (n=175)</w:t>
            </w:r>
          </w:p>
        </w:tc>
        <w:tc>
          <w:tcPr>
            <w:tcW w:w="684" w:type="dxa"/>
            <w:vMerge w:val="restart"/>
          </w:tcPr>
          <w:p w14:paraId="65096300" w14:textId="77777777" w:rsidR="00B31C4D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90" w:type="dxa"/>
            <w:gridSpan w:val="2"/>
          </w:tcPr>
          <w:p w14:paraId="3427E72B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T (n=51)</w:t>
            </w:r>
          </w:p>
        </w:tc>
        <w:tc>
          <w:tcPr>
            <w:tcW w:w="520" w:type="dxa"/>
            <w:vMerge w:val="restart"/>
          </w:tcPr>
          <w:p w14:paraId="79DC333C" w14:textId="77777777" w:rsidR="00B31C4D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B31C4D" w:rsidRPr="003564F6" w14:paraId="1C93970F" w14:textId="77777777" w:rsidTr="00EB6DE3">
        <w:tc>
          <w:tcPr>
            <w:tcW w:w="846" w:type="dxa"/>
            <w:vMerge/>
          </w:tcPr>
          <w:p w14:paraId="0226A44E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79E30F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733" w:type="dxa"/>
          </w:tcPr>
          <w:p w14:paraId="22087C10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oCR</w:t>
            </w:r>
            <w:r w:rsidRPr="003564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4" w:type="dxa"/>
            <w:vMerge/>
          </w:tcPr>
          <w:p w14:paraId="3A8C327A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7942CB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756" w:type="dxa"/>
          </w:tcPr>
          <w:p w14:paraId="5A0442BB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oCR</w:t>
            </w:r>
            <w:proofErr w:type="spellEnd"/>
          </w:p>
        </w:tc>
        <w:tc>
          <w:tcPr>
            <w:tcW w:w="520" w:type="dxa"/>
            <w:vMerge/>
          </w:tcPr>
          <w:p w14:paraId="7080E9BB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1C4D" w:rsidRPr="003564F6" w14:paraId="0549088C" w14:textId="77777777" w:rsidTr="00EB6DE3">
        <w:tc>
          <w:tcPr>
            <w:tcW w:w="846" w:type="dxa"/>
          </w:tcPr>
          <w:p w14:paraId="6516D21E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787C787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3" w:type="dxa"/>
          </w:tcPr>
          <w:p w14:paraId="6EFE5ED5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84" w:type="dxa"/>
            <w:vMerge w:val="restart"/>
          </w:tcPr>
          <w:p w14:paraId="2F88F496" w14:textId="77777777" w:rsidR="00B31C4D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1134" w:type="dxa"/>
          </w:tcPr>
          <w:p w14:paraId="341BE4DA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56" w:type="dxa"/>
          </w:tcPr>
          <w:p w14:paraId="2D27482D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20" w:type="dxa"/>
            <w:vMerge w:val="restart"/>
          </w:tcPr>
          <w:p w14:paraId="5708BD0A" w14:textId="77777777" w:rsidR="00B31C4D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B31C4D" w:rsidRPr="003564F6" w14:paraId="1A21F785" w14:textId="77777777" w:rsidTr="00EB6DE3">
        <w:tc>
          <w:tcPr>
            <w:tcW w:w="846" w:type="dxa"/>
          </w:tcPr>
          <w:p w14:paraId="5DD98327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C895405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3" w:type="dxa"/>
          </w:tcPr>
          <w:p w14:paraId="3B693063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84" w:type="dxa"/>
            <w:vMerge/>
          </w:tcPr>
          <w:p w14:paraId="4D722772" w14:textId="77777777" w:rsidR="00B31C4D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602651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56" w:type="dxa"/>
          </w:tcPr>
          <w:p w14:paraId="16AACC77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20" w:type="dxa"/>
            <w:vMerge/>
          </w:tcPr>
          <w:p w14:paraId="3172BF4F" w14:textId="77777777" w:rsidR="00B31C4D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1C4D" w:rsidRPr="003564F6" w14:paraId="0737C5D4" w14:textId="77777777" w:rsidTr="00EB6DE3">
        <w:tc>
          <w:tcPr>
            <w:tcW w:w="846" w:type="dxa"/>
          </w:tcPr>
          <w:p w14:paraId="2421572D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E1A131E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3" w:type="dxa"/>
          </w:tcPr>
          <w:p w14:paraId="395C4176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84" w:type="dxa"/>
            <w:vMerge/>
          </w:tcPr>
          <w:p w14:paraId="2348245C" w14:textId="77777777" w:rsidR="00B31C4D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A7A4C1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56" w:type="dxa"/>
          </w:tcPr>
          <w:p w14:paraId="376856F5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20" w:type="dxa"/>
            <w:vMerge/>
          </w:tcPr>
          <w:p w14:paraId="38DCBC7C" w14:textId="77777777" w:rsidR="00B31C4D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1C4D" w:rsidRPr="003564F6" w14:paraId="4B94E9B1" w14:textId="77777777" w:rsidTr="00EB6DE3">
        <w:tc>
          <w:tcPr>
            <w:tcW w:w="846" w:type="dxa"/>
          </w:tcPr>
          <w:p w14:paraId="01AD1542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68154424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3" w:type="dxa"/>
          </w:tcPr>
          <w:p w14:paraId="12E3F7A5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84" w:type="dxa"/>
            <w:vMerge/>
          </w:tcPr>
          <w:p w14:paraId="4EA021E6" w14:textId="77777777" w:rsidR="00B31C4D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414DCB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56" w:type="dxa"/>
          </w:tcPr>
          <w:p w14:paraId="14524B67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20" w:type="dxa"/>
            <w:vMerge/>
          </w:tcPr>
          <w:p w14:paraId="34235C33" w14:textId="77777777" w:rsidR="00B31C4D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1C4D" w:rsidRPr="003564F6" w14:paraId="247C3CBB" w14:textId="77777777" w:rsidTr="00EB6DE3">
        <w:tc>
          <w:tcPr>
            <w:tcW w:w="846" w:type="dxa"/>
          </w:tcPr>
          <w:p w14:paraId="2AD60AFC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70703DA9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3" w:type="dxa"/>
          </w:tcPr>
          <w:p w14:paraId="1CFA6D9D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84" w:type="dxa"/>
            <w:vMerge/>
          </w:tcPr>
          <w:p w14:paraId="4E4BE532" w14:textId="77777777" w:rsidR="00B31C4D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0A47BBD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56" w:type="dxa"/>
          </w:tcPr>
          <w:p w14:paraId="512BF3ED" w14:textId="77777777" w:rsidR="00B31C4D" w:rsidRPr="003564F6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  <w:r w:rsidRPr="003564F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20" w:type="dxa"/>
            <w:vMerge/>
          </w:tcPr>
          <w:p w14:paraId="1E39A504" w14:textId="77777777" w:rsidR="00B31C4D" w:rsidRDefault="00B31C4D" w:rsidP="00EB6D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6088C67" w14:textId="60B548C6" w:rsidR="00957F7D" w:rsidRDefault="00957F7D">
      <w:r w:rsidRPr="003564F6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5F0DD2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hemoradiotherapy, b: Total neoadjuvant therapy, c</w:t>
      </w:r>
      <w:r w:rsidRPr="003564F6">
        <w:rPr>
          <w:rFonts w:ascii="Times New Roman" w:hAnsi="Times New Roman" w:cs="Times New Roman"/>
          <w:sz w:val="20"/>
          <w:szCs w:val="20"/>
        </w:rPr>
        <w:t>: Overall complete response</w:t>
      </w:r>
    </w:p>
    <w:sectPr w:rsidR="00957F7D" w:rsidSect="008E48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28A"/>
    <w:rsid w:val="0002307F"/>
    <w:rsid w:val="00023B0F"/>
    <w:rsid w:val="00037A33"/>
    <w:rsid w:val="000531D6"/>
    <w:rsid w:val="0005367E"/>
    <w:rsid w:val="00065C26"/>
    <w:rsid w:val="0007085A"/>
    <w:rsid w:val="00073C34"/>
    <w:rsid w:val="000746FB"/>
    <w:rsid w:val="000A45EC"/>
    <w:rsid w:val="000A7A1D"/>
    <w:rsid w:val="000B7A5D"/>
    <w:rsid w:val="000C1E20"/>
    <w:rsid w:val="000D40FA"/>
    <w:rsid w:val="000E307E"/>
    <w:rsid w:val="001461D0"/>
    <w:rsid w:val="00152395"/>
    <w:rsid w:val="00157E5A"/>
    <w:rsid w:val="00161137"/>
    <w:rsid w:val="00171AC7"/>
    <w:rsid w:val="00174480"/>
    <w:rsid w:val="0018151C"/>
    <w:rsid w:val="0018728A"/>
    <w:rsid w:val="00194EDB"/>
    <w:rsid w:val="001B5B79"/>
    <w:rsid w:val="001C4BDA"/>
    <w:rsid w:val="001E3FCA"/>
    <w:rsid w:val="001E72CB"/>
    <w:rsid w:val="001F1A1C"/>
    <w:rsid w:val="001F5A75"/>
    <w:rsid w:val="001F7602"/>
    <w:rsid w:val="00201BF3"/>
    <w:rsid w:val="002031B0"/>
    <w:rsid w:val="002173FB"/>
    <w:rsid w:val="00227BE8"/>
    <w:rsid w:val="00246017"/>
    <w:rsid w:val="00261D9A"/>
    <w:rsid w:val="00266143"/>
    <w:rsid w:val="00271747"/>
    <w:rsid w:val="0027682C"/>
    <w:rsid w:val="002825D1"/>
    <w:rsid w:val="00293D62"/>
    <w:rsid w:val="0029762A"/>
    <w:rsid w:val="002A0084"/>
    <w:rsid w:val="002A0941"/>
    <w:rsid w:val="002C7248"/>
    <w:rsid w:val="002E3858"/>
    <w:rsid w:val="002F3572"/>
    <w:rsid w:val="002F392E"/>
    <w:rsid w:val="00311302"/>
    <w:rsid w:val="00342BCD"/>
    <w:rsid w:val="00343190"/>
    <w:rsid w:val="00347A1D"/>
    <w:rsid w:val="00347E80"/>
    <w:rsid w:val="00352622"/>
    <w:rsid w:val="00366CE7"/>
    <w:rsid w:val="003851E1"/>
    <w:rsid w:val="0039340E"/>
    <w:rsid w:val="003936AA"/>
    <w:rsid w:val="00394B56"/>
    <w:rsid w:val="003A1E45"/>
    <w:rsid w:val="003A7B21"/>
    <w:rsid w:val="003C3DEA"/>
    <w:rsid w:val="003D29AA"/>
    <w:rsid w:val="003D2B70"/>
    <w:rsid w:val="003E326F"/>
    <w:rsid w:val="003F0DB7"/>
    <w:rsid w:val="003F6A22"/>
    <w:rsid w:val="00403257"/>
    <w:rsid w:val="00413FAB"/>
    <w:rsid w:val="00423476"/>
    <w:rsid w:val="00432103"/>
    <w:rsid w:val="00433000"/>
    <w:rsid w:val="00453863"/>
    <w:rsid w:val="004634B6"/>
    <w:rsid w:val="0047275B"/>
    <w:rsid w:val="00482660"/>
    <w:rsid w:val="0049339F"/>
    <w:rsid w:val="004B2771"/>
    <w:rsid w:val="004B40AA"/>
    <w:rsid w:val="004B6DFC"/>
    <w:rsid w:val="004D2F0F"/>
    <w:rsid w:val="004E26FF"/>
    <w:rsid w:val="004F6A01"/>
    <w:rsid w:val="00504EF1"/>
    <w:rsid w:val="00526611"/>
    <w:rsid w:val="00532B37"/>
    <w:rsid w:val="0053454B"/>
    <w:rsid w:val="00552084"/>
    <w:rsid w:val="00552794"/>
    <w:rsid w:val="00554B3C"/>
    <w:rsid w:val="0057244D"/>
    <w:rsid w:val="00585C9E"/>
    <w:rsid w:val="005947C9"/>
    <w:rsid w:val="005B396B"/>
    <w:rsid w:val="005C17DD"/>
    <w:rsid w:val="005C61E2"/>
    <w:rsid w:val="005D4698"/>
    <w:rsid w:val="005E5E99"/>
    <w:rsid w:val="005F0DD2"/>
    <w:rsid w:val="005F2E8E"/>
    <w:rsid w:val="005F4C2E"/>
    <w:rsid w:val="00602CC4"/>
    <w:rsid w:val="00607D04"/>
    <w:rsid w:val="00612079"/>
    <w:rsid w:val="0062206A"/>
    <w:rsid w:val="00627759"/>
    <w:rsid w:val="0063580B"/>
    <w:rsid w:val="0063684F"/>
    <w:rsid w:val="00645368"/>
    <w:rsid w:val="00663A74"/>
    <w:rsid w:val="006941AA"/>
    <w:rsid w:val="006A2162"/>
    <w:rsid w:val="006B3F90"/>
    <w:rsid w:val="006C2404"/>
    <w:rsid w:val="006C30B7"/>
    <w:rsid w:val="006D01B2"/>
    <w:rsid w:val="006F3707"/>
    <w:rsid w:val="007140A3"/>
    <w:rsid w:val="007159D1"/>
    <w:rsid w:val="0072494F"/>
    <w:rsid w:val="00726ED9"/>
    <w:rsid w:val="00740E34"/>
    <w:rsid w:val="00743BF5"/>
    <w:rsid w:val="00745CA5"/>
    <w:rsid w:val="007534FE"/>
    <w:rsid w:val="00756AB0"/>
    <w:rsid w:val="00757EF1"/>
    <w:rsid w:val="00761E6C"/>
    <w:rsid w:val="00764874"/>
    <w:rsid w:val="007653B4"/>
    <w:rsid w:val="00767E9F"/>
    <w:rsid w:val="0077171F"/>
    <w:rsid w:val="00773DE5"/>
    <w:rsid w:val="00775F01"/>
    <w:rsid w:val="007952A4"/>
    <w:rsid w:val="00796325"/>
    <w:rsid w:val="007A071B"/>
    <w:rsid w:val="007B0C9D"/>
    <w:rsid w:val="007B2417"/>
    <w:rsid w:val="007B4021"/>
    <w:rsid w:val="007B759B"/>
    <w:rsid w:val="007C0D37"/>
    <w:rsid w:val="007C27A9"/>
    <w:rsid w:val="007C6A02"/>
    <w:rsid w:val="007D2AE1"/>
    <w:rsid w:val="007E09C8"/>
    <w:rsid w:val="007E0EC1"/>
    <w:rsid w:val="007E40A1"/>
    <w:rsid w:val="007F11F2"/>
    <w:rsid w:val="007F2E80"/>
    <w:rsid w:val="007F4AA5"/>
    <w:rsid w:val="00814C65"/>
    <w:rsid w:val="008204D1"/>
    <w:rsid w:val="008238AB"/>
    <w:rsid w:val="008257CF"/>
    <w:rsid w:val="00831E0F"/>
    <w:rsid w:val="0084482E"/>
    <w:rsid w:val="0085642F"/>
    <w:rsid w:val="0086672E"/>
    <w:rsid w:val="0087180C"/>
    <w:rsid w:val="008741E8"/>
    <w:rsid w:val="008917AD"/>
    <w:rsid w:val="008A665E"/>
    <w:rsid w:val="008B3DAF"/>
    <w:rsid w:val="008B4C3F"/>
    <w:rsid w:val="008C04A2"/>
    <w:rsid w:val="008C05B9"/>
    <w:rsid w:val="008D2A44"/>
    <w:rsid w:val="008E4856"/>
    <w:rsid w:val="008F1039"/>
    <w:rsid w:val="008F17FC"/>
    <w:rsid w:val="008F38BE"/>
    <w:rsid w:val="008F5FE8"/>
    <w:rsid w:val="0090267C"/>
    <w:rsid w:val="00905685"/>
    <w:rsid w:val="00906037"/>
    <w:rsid w:val="00906317"/>
    <w:rsid w:val="00910995"/>
    <w:rsid w:val="0093280F"/>
    <w:rsid w:val="009364BE"/>
    <w:rsid w:val="009376BE"/>
    <w:rsid w:val="00941614"/>
    <w:rsid w:val="00946AE4"/>
    <w:rsid w:val="00957F7D"/>
    <w:rsid w:val="009608A5"/>
    <w:rsid w:val="009614C9"/>
    <w:rsid w:val="00966CE0"/>
    <w:rsid w:val="00987002"/>
    <w:rsid w:val="009A49D1"/>
    <w:rsid w:val="009C03D8"/>
    <w:rsid w:val="009C5A8A"/>
    <w:rsid w:val="009D1741"/>
    <w:rsid w:val="009D6FAB"/>
    <w:rsid w:val="009F145C"/>
    <w:rsid w:val="009F3EBA"/>
    <w:rsid w:val="009F68C8"/>
    <w:rsid w:val="00A0369C"/>
    <w:rsid w:val="00A053CA"/>
    <w:rsid w:val="00A202F7"/>
    <w:rsid w:val="00A24DD4"/>
    <w:rsid w:val="00A25FD7"/>
    <w:rsid w:val="00A264C2"/>
    <w:rsid w:val="00A32454"/>
    <w:rsid w:val="00A35560"/>
    <w:rsid w:val="00A36697"/>
    <w:rsid w:val="00A411F4"/>
    <w:rsid w:val="00A42357"/>
    <w:rsid w:val="00A471C5"/>
    <w:rsid w:val="00A51092"/>
    <w:rsid w:val="00A62D0F"/>
    <w:rsid w:val="00A739D1"/>
    <w:rsid w:val="00A7466B"/>
    <w:rsid w:val="00A84AEF"/>
    <w:rsid w:val="00A86AE1"/>
    <w:rsid w:val="00A942F7"/>
    <w:rsid w:val="00A95C6F"/>
    <w:rsid w:val="00A968AB"/>
    <w:rsid w:val="00AA6589"/>
    <w:rsid w:val="00AA72C5"/>
    <w:rsid w:val="00AB2659"/>
    <w:rsid w:val="00B02BAD"/>
    <w:rsid w:val="00B06CB6"/>
    <w:rsid w:val="00B13217"/>
    <w:rsid w:val="00B26C22"/>
    <w:rsid w:val="00B31C4D"/>
    <w:rsid w:val="00B34BBC"/>
    <w:rsid w:val="00B36084"/>
    <w:rsid w:val="00B40DE1"/>
    <w:rsid w:val="00B54CCF"/>
    <w:rsid w:val="00B54F93"/>
    <w:rsid w:val="00B57A12"/>
    <w:rsid w:val="00B62A88"/>
    <w:rsid w:val="00B65325"/>
    <w:rsid w:val="00B7717E"/>
    <w:rsid w:val="00B820AE"/>
    <w:rsid w:val="00B858A8"/>
    <w:rsid w:val="00BA1543"/>
    <w:rsid w:val="00BA728A"/>
    <w:rsid w:val="00BB484C"/>
    <w:rsid w:val="00BB76C1"/>
    <w:rsid w:val="00BD07F4"/>
    <w:rsid w:val="00BD50CD"/>
    <w:rsid w:val="00BE0680"/>
    <w:rsid w:val="00BF440D"/>
    <w:rsid w:val="00BF5844"/>
    <w:rsid w:val="00BF7FFC"/>
    <w:rsid w:val="00C038A4"/>
    <w:rsid w:val="00C05484"/>
    <w:rsid w:val="00C250AF"/>
    <w:rsid w:val="00C339E3"/>
    <w:rsid w:val="00C34FC6"/>
    <w:rsid w:val="00C4651A"/>
    <w:rsid w:val="00C55127"/>
    <w:rsid w:val="00C61DF9"/>
    <w:rsid w:val="00C71655"/>
    <w:rsid w:val="00C95FA1"/>
    <w:rsid w:val="00CC1B6E"/>
    <w:rsid w:val="00CC431C"/>
    <w:rsid w:val="00CC47B9"/>
    <w:rsid w:val="00CD2204"/>
    <w:rsid w:val="00CD5022"/>
    <w:rsid w:val="00CD7956"/>
    <w:rsid w:val="00D11BA1"/>
    <w:rsid w:val="00D160EB"/>
    <w:rsid w:val="00D24D0D"/>
    <w:rsid w:val="00D26869"/>
    <w:rsid w:val="00D34531"/>
    <w:rsid w:val="00D41D55"/>
    <w:rsid w:val="00D42704"/>
    <w:rsid w:val="00D4512B"/>
    <w:rsid w:val="00D546F0"/>
    <w:rsid w:val="00D60CEF"/>
    <w:rsid w:val="00D6287E"/>
    <w:rsid w:val="00D8428F"/>
    <w:rsid w:val="00D862EA"/>
    <w:rsid w:val="00D95FB1"/>
    <w:rsid w:val="00D960C7"/>
    <w:rsid w:val="00DA11F3"/>
    <w:rsid w:val="00DB254A"/>
    <w:rsid w:val="00DB614B"/>
    <w:rsid w:val="00DC2F99"/>
    <w:rsid w:val="00DC30DF"/>
    <w:rsid w:val="00DC6E2E"/>
    <w:rsid w:val="00DC7383"/>
    <w:rsid w:val="00DD081F"/>
    <w:rsid w:val="00DE3BA0"/>
    <w:rsid w:val="00DF10C6"/>
    <w:rsid w:val="00DF6F77"/>
    <w:rsid w:val="00E06574"/>
    <w:rsid w:val="00E23682"/>
    <w:rsid w:val="00E269E1"/>
    <w:rsid w:val="00E325F2"/>
    <w:rsid w:val="00E3540C"/>
    <w:rsid w:val="00E4234C"/>
    <w:rsid w:val="00E43379"/>
    <w:rsid w:val="00E4517C"/>
    <w:rsid w:val="00E46D00"/>
    <w:rsid w:val="00E5342E"/>
    <w:rsid w:val="00E848B1"/>
    <w:rsid w:val="00E84FCF"/>
    <w:rsid w:val="00E950A0"/>
    <w:rsid w:val="00E973D5"/>
    <w:rsid w:val="00EA6DA7"/>
    <w:rsid w:val="00ED6655"/>
    <w:rsid w:val="00EE1F3E"/>
    <w:rsid w:val="00EE45BE"/>
    <w:rsid w:val="00EE74AD"/>
    <w:rsid w:val="00EF1EF4"/>
    <w:rsid w:val="00F02B62"/>
    <w:rsid w:val="00F10D78"/>
    <w:rsid w:val="00F144C9"/>
    <w:rsid w:val="00F168FE"/>
    <w:rsid w:val="00F20AEC"/>
    <w:rsid w:val="00F230A4"/>
    <w:rsid w:val="00F248F7"/>
    <w:rsid w:val="00F27567"/>
    <w:rsid w:val="00F34C93"/>
    <w:rsid w:val="00F41240"/>
    <w:rsid w:val="00F60CEC"/>
    <w:rsid w:val="00F66B7C"/>
    <w:rsid w:val="00F724F0"/>
    <w:rsid w:val="00F8211A"/>
    <w:rsid w:val="00F8456A"/>
    <w:rsid w:val="00F94307"/>
    <w:rsid w:val="00F955BF"/>
    <w:rsid w:val="00F9630D"/>
    <w:rsid w:val="00F9724B"/>
    <w:rsid w:val="00FA4D07"/>
    <w:rsid w:val="00FB3245"/>
    <w:rsid w:val="00FC465E"/>
    <w:rsid w:val="00FC480C"/>
    <w:rsid w:val="00FC7629"/>
    <w:rsid w:val="00FC7DF7"/>
    <w:rsid w:val="00FD36D5"/>
    <w:rsid w:val="00FE3E0B"/>
    <w:rsid w:val="00FE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62F4ED"/>
  <w15:chartTrackingRefBased/>
  <w15:docId w15:val="{9215B2B2-5FD3-7C41-9140-4AC5FB8CB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28A"/>
  </w:style>
  <w:style w:type="paragraph" w:styleId="Heading1">
    <w:name w:val="heading 1"/>
    <w:basedOn w:val="Normal"/>
    <w:next w:val="Normal"/>
    <w:link w:val="Heading1Char"/>
    <w:uiPriority w:val="9"/>
    <w:qFormat/>
    <w:rsid w:val="001872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72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72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72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72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72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72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72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728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2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72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72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72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72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72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72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72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72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72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72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728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72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72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72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72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72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72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72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72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72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57F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SON, Alex</dc:creator>
  <cp:keywords/>
  <dc:description/>
  <cp:lastModifiedBy>BESSON, Alex</cp:lastModifiedBy>
  <cp:revision>9</cp:revision>
  <dcterms:created xsi:type="dcterms:W3CDTF">2025-11-24T10:17:00Z</dcterms:created>
  <dcterms:modified xsi:type="dcterms:W3CDTF">2025-11-28T21:42:00Z</dcterms:modified>
</cp:coreProperties>
</file>